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9559C0" w14:textId="77777777" w:rsidR="00B4166C" w:rsidRDefault="00B4166C" w:rsidP="00B4166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table 2. Mass cytometry antibodies </w:t>
      </w:r>
    </w:p>
    <w:tbl>
      <w:tblPr>
        <w:tblW w:w="9321" w:type="dxa"/>
        <w:tblLook w:val="04A0" w:firstRow="1" w:lastRow="0" w:firstColumn="1" w:lastColumn="0" w:noHBand="0" w:noVBand="1"/>
      </w:tblPr>
      <w:tblGrid>
        <w:gridCol w:w="1329"/>
        <w:gridCol w:w="1323"/>
        <w:gridCol w:w="1683"/>
        <w:gridCol w:w="3303"/>
        <w:gridCol w:w="1683"/>
      </w:tblGrid>
      <w:tr w:rsidR="00B4166C" w:rsidRPr="00F76AAF" w14:paraId="36C56987" w14:textId="77777777" w:rsidTr="006D23B0">
        <w:trPr>
          <w:trHeight w:val="447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DFFC" w14:textId="77777777" w:rsidR="00B4166C" w:rsidRPr="00F76AAF" w:rsidRDefault="00B4166C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ntige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9A18" w14:textId="77777777" w:rsidR="00B4166C" w:rsidRPr="00F76AAF" w:rsidRDefault="00B4166C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onjugat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5280" w14:textId="77777777" w:rsidR="00B4166C" w:rsidRPr="00F76AAF" w:rsidRDefault="00B4166C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lone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D2C9" w14:textId="77777777" w:rsidR="00B4166C" w:rsidRPr="00F76AAF" w:rsidRDefault="00B4166C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Company (Cat.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o</w:t>
            </w:r>
            <w:r w:rsidRPr="00F76A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6481" w14:textId="77777777" w:rsidR="00B4166C" w:rsidRPr="00F76AAF" w:rsidRDefault="00B4166C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ilution</w:t>
            </w:r>
          </w:p>
        </w:tc>
      </w:tr>
      <w:tr w:rsidR="00B4166C" w:rsidRPr="00F76AAF" w14:paraId="2CBF8840" w14:textId="77777777" w:rsidTr="006D23B0">
        <w:trPr>
          <w:trHeight w:val="447"/>
        </w:trPr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E3085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D45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82BF0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Y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A9D49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30</w:t>
            </w:r>
          </w:p>
        </w:tc>
        <w:tc>
          <w:tcPr>
            <w:tcW w:w="3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0C02D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olegend</w:t>
            </w:r>
            <w:proofErr w:type="spellEnd"/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304045)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96334" w14:textId="77777777" w:rsidR="00B4166C" w:rsidRPr="00F76AAF" w:rsidRDefault="00B4166C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/100</w:t>
            </w:r>
          </w:p>
        </w:tc>
      </w:tr>
      <w:tr w:rsidR="00B4166C" w:rsidRPr="00F76AAF" w14:paraId="2425055A" w14:textId="77777777" w:rsidTr="006D23B0">
        <w:trPr>
          <w:trHeight w:val="447"/>
        </w:trPr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AC83B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D4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05620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6Cd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4E989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30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FF36D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olegend</w:t>
            </w:r>
            <w:proofErr w:type="spellEnd"/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304045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A8173" w14:textId="77777777" w:rsidR="00B4166C" w:rsidRPr="00F76AAF" w:rsidRDefault="00B4166C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/100</w:t>
            </w:r>
          </w:p>
        </w:tc>
      </w:tr>
      <w:tr w:rsidR="00B4166C" w:rsidRPr="00F76AAF" w14:paraId="5EE8CBD4" w14:textId="77777777" w:rsidTr="006D23B0">
        <w:trPr>
          <w:trHeight w:val="447"/>
        </w:trPr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B08BD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D4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B1998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0Cd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1BB62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30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E45F0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olegend</w:t>
            </w:r>
            <w:proofErr w:type="spellEnd"/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304045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DEFE4" w14:textId="77777777" w:rsidR="00B4166C" w:rsidRPr="00F76AAF" w:rsidRDefault="00B4166C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/100</w:t>
            </w:r>
          </w:p>
        </w:tc>
      </w:tr>
      <w:tr w:rsidR="00B4166C" w:rsidRPr="00F76AAF" w14:paraId="55604352" w14:textId="77777777" w:rsidTr="006D23B0">
        <w:trPr>
          <w:trHeight w:val="447"/>
        </w:trPr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0613A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D4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EC668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5Cd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E89E7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30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D4228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olegend</w:t>
            </w:r>
            <w:proofErr w:type="spellEnd"/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500339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FA6D7" w14:textId="77777777" w:rsidR="00B4166C" w:rsidRPr="00F76AAF" w:rsidRDefault="00B4166C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/100</w:t>
            </w:r>
          </w:p>
        </w:tc>
      </w:tr>
      <w:tr w:rsidR="00B4166C" w:rsidRPr="00F76AAF" w14:paraId="57F44BE0" w14:textId="77777777" w:rsidTr="006D23B0">
        <w:trPr>
          <w:trHeight w:val="447"/>
        </w:trPr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389FC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189A6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1Pr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A7DDF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Q1-17H12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BA24F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olegend</w:t>
            </w:r>
            <w:proofErr w:type="spellEnd"/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304045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EA9C8" w14:textId="77777777" w:rsidR="00B4166C" w:rsidRPr="00F76AAF" w:rsidRDefault="00B4166C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/100</w:t>
            </w:r>
          </w:p>
        </w:tc>
      </w:tr>
      <w:tr w:rsidR="00B4166C" w:rsidRPr="00F76AAF" w14:paraId="7ECACDA8" w14:textId="77777777" w:rsidTr="006D23B0">
        <w:trPr>
          <w:trHeight w:val="447"/>
        </w:trPr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FB1A2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D1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E64D9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2Nd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FC03D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B19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E8ABF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tandard </w:t>
            </w:r>
            <w:proofErr w:type="spellStart"/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otools</w:t>
            </w:r>
            <w:proofErr w:type="spellEnd"/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3142001B) 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DB022" w14:textId="77777777" w:rsidR="00B4166C" w:rsidRPr="00F76AAF" w:rsidRDefault="00B4166C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/200</w:t>
            </w:r>
          </w:p>
        </w:tc>
      </w:tr>
      <w:tr w:rsidR="00B4166C" w:rsidRPr="00F76AAF" w14:paraId="38AA44B6" w14:textId="77777777" w:rsidTr="006D23B0">
        <w:trPr>
          <w:trHeight w:val="447"/>
        </w:trPr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0A6E8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ranzyme B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FFC4E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4Nd</w:t>
            </w:r>
            <w:proofErr w:type="gramEnd"/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F1701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B11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22C99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tandard </w:t>
            </w:r>
            <w:proofErr w:type="spellStart"/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otools</w:t>
            </w:r>
            <w:proofErr w:type="spellEnd"/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3171002B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5BC00" w14:textId="77777777" w:rsidR="00B4166C" w:rsidRPr="00F76AAF" w:rsidRDefault="00B4166C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/400</w:t>
            </w:r>
          </w:p>
        </w:tc>
      </w:tr>
      <w:tr w:rsidR="00B4166C" w:rsidRPr="00F76AAF" w14:paraId="54468D30" w14:textId="77777777" w:rsidTr="006D23B0">
        <w:trPr>
          <w:trHeight w:val="447"/>
        </w:trPr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AC591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D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A4881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5Nd</w:t>
            </w:r>
            <w:proofErr w:type="gramEnd"/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C6E61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PA-T4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36032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tandard </w:t>
            </w:r>
            <w:proofErr w:type="spellStart"/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otools</w:t>
            </w:r>
            <w:proofErr w:type="spellEnd"/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3145001B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E39A6" w14:textId="77777777" w:rsidR="00B4166C" w:rsidRPr="00F76AAF" w:rsidRDefault="00B4166C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/200</w:t>
            </w:r>
          </w:p>
        </w:tc>
      </w:tr>
      <w:tr w:rsidR="00B4166C" w:rsidRPr="00F76AAF" w14:paraId="26BBF0CC" w14:textId="77777777" w:rsidTr="006D23B0">
        <w:trPr>
          <w:trHeight w:val="447"/>
        </w:trPr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35C41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D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70014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6Nd</w:t>
            </w:r>
            <w:proofErr w:type="gramEnd"/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AF0A3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PA-T8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E49E0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tandard </w:t>
            </w:r>
            <w:proofErr w:type="spellStart"/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otools</w:t>
            </w:r>
            <w:proofErr w:type="spellEnd"/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3146001B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4D3BD" w14:textId="77777777" w:rsidR="00B4166C" w:rsidRPr="00F76AAF" w:rsidRDefault="00B4166C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/200</w:t>
            </w:r>
          </w:p>
        </w:tc>
      </w:tr>
      <w:tr w:rsidR="00B4166C" w:rsidRPr="00F76AAF" w14:paraId="7F00B1F3" w14:textId="77777777" w:rsidTr="006D23B0">
        <w:trPr>
          <w:trHeight w:val="447"/>
        </w:trPr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194C2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D11c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4975E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7Sm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FB02B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u15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60BE2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tandard </w:t>
            </w:r>
            <w:proofErr w:type="spellStart"/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otools</w:t>
            </w:r>
            <w:proofErr w:type="spellEnd"/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3147008B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2A1AA" w14:textId="77777777" w:rsidR="00B4166C" w:rsidRPr="00F76AAF" w:rsidRDefault="00B4166C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/100</w:t>
            </w:r>
          </w:p>
        </w:tc>
      </w:tr>
      <w:tr w:rsidR="00B4166C" w:rsidRPr="00F76AAF" w14:paraId="6A5A8F61" w14:textId="77777777" w:rsidTr="006D23B0">
        <w:trPr>
          <w:trHeight w:val="447"/>
        </w:trPr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7A426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D1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11CCD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8Nd</w:t>
            </w:r>
            <w:proofErr w:type="gramEnd"/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A9387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MO52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A7E95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tandard </w:t>
            </w:r>
            <w:proofErr w:type="spellStart"/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otools</w:t>
            </w:r>
            <w:proofErr w:type="spellEnd"/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3148010B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6DA1F" w14:textId="77777777" w:rsidR="00B4166C" w:rsidRPr="00F76AAF" w:rsidRDefault="00B4166C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/100</w:t>
            </w:r>
          </w:p>
        </w:tc>
      </w:tr>
      <w:tr w:rsidR="00B4166C" w:rsidRPr="00F76AAF" w14:paraId="117DF490" w14:textId="77777777" w:rsidTr="006D23B0">
        <w:trPr>
          <w:trHeight w:val="447"/>
        </w:trPr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B7E51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D5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9C07F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9Sm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A7E29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CAM16.2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6C350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tandard </w:t>
            </w:r>
            <w:proofErr w:type="spellStart"/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otools</w:t>
            </w:r>
            <w:proofErr w:type="spellEnd"/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3149021B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F946E" w14:textId="77777777" w:rsidR="00B4166C" w:rsidRPr="00F76AAF" w:rsidRDefault="00B4166C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/100</w:t>
            </w:r>
          </w:p>
        </w:tc>
      </w:tr>
      <w:tr w:rsidR="00B4166C" w:rsidRPr="00F76AAF" w14:paraId="26521080" w14:textId="77777777" w:rsidTr="006D23B0">
        <w:trPr>
          <w:trHeight w:val="447"/>
        </w:trPr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BFF6C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NFα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2942C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3Eu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B2FD5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b11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6BBAC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olegend</w:t>
            </w:r>
            <w:proofErr w:type="spellEnd"/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502941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A7F4A" w14:textId="77777777" w:rsidR="00B4166C" w:rsidRPr="00F76AAF" w:rsidRDefault="00B4166C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/100</w:t>
            </w:r>
          </w:p>
        </w:tc>
      </w:tr>
      <w:tr w:rsidR="00B4166C" w:rsidRPr="00F76AAF" w14:paraId="187DFEBF" w14:textId="77777777" w:rsidTr="006D23B0">
        <w:trPr>
          <w:trHeight w:val="447"/>
        </w:trPr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FD771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D-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8D4D4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5Gd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9AD7F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H12.2H7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1AADD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olegend</w:t>
            </w:r>
            <w:proofErr w:type="spellEnd"/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329941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4D64C" w14:textId="77777777" w:rsidR="00B4166C" w:rsidRPr="00F76AAF" w:rsidRDefault="00B4166C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/100</w:t>
            </w:r>
          </w:p>
        </w:tc>
      </w:tr>
      <w:tr w:rsidR="00B4166C" w:rsidRPr="00F76AAF" w14:paraId="5AC0ED24" w14:textId="77777777" w:rsidTr="006D23B0">
        <w:trPr>
          <w:trHeight w:val="447"/>
        </w:trPr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2B6C3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1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A145B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9Tb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BC5C4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ES3-9D7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EE0D2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tandard </w:t>
            </w:r>
            <w:proofErr w:type="spellStart"/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otools</w:t>
            </w:r>
            <w:proofErr w:type="spellEnd"/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3166008B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3B26E" w14:textId="77777777" w:rsidR="00B4166C" w:rsidRPr="00F76AAF" w:rsidRDefault="00B4166C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/100</w:t>
            </w:r>
          </w:p>
        </w:tc>
      </w:tr>
      <w:tr w:rsidR="00B4166C" w:rsidRPr="00F76AAF" w14:paraId="62D4ACCE" w14:textId="77777777" w:rsidTr="006D23B0">
        <w:trPr>
          <w:trHeight w:val="447"/>
        </w:trPr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66D59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TLA-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DBF0F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1Dy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7601E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D3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F252F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tandard </w:t>
            </w:r>
            <w:proofErr w:type="spellStart"/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otools</w:t>
            </w:r>
            <w:proofErr w:type="spellEnd"/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3161004B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23E17" w14:textId="77777777" w:rsidR="00B4166C" w:rsidRPr="00F76AAF" w:rsidRDefault="00B4166C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/100</w:t>
            </w:r>
          </w:p>
        </w:tc>
      </w:tr>
      <w:tr w:rsidR="00B4166C" w:rsidRPr="00F76AAF" w14:paraId="5FEBA20D" w14:textId="77777777" w:rsidTr="006D23B0">
        <w:trPr>
          <w:trHeight w:val="447"/>
        </w:trPr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63A5F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D6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A18B0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2Dy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21166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N50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23A64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olegend</w:t>
            </w:r>
            <w:proofErr w:type="spellEnd"/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310939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6DAFC" w14:textId="77777777" w:rsidR="00B4166C" w:rsidRPr="00F76AAF" w:rsidRDefault="00B4166C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/100</w:t>
            </w:r>
          </w:p>
        </w:tc>
      </w:tr>
      <w:tr w:rsidR="00B4166C" w:rsidRPr="00F76AAF" w14:paraId="64BF9B77" w14:textId="77777777" w:rsidTr="006D23B0">
        <w:trPr>
          <w:trHeight w:val="447"/>
        </w:trPr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4C8E0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xP3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B38C1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4Dy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D15DC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CH101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C7948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fe Technologies (14-4776-82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58942" w14:textId="77777777" w:rsidR="00B4166C" w:rsidRPr="00F76AAF" w:rsidRDefault="00B4166C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/100</w:t>
            </w:r>
          </w:p>
        </w:tc>
      </w:tr>
      <w:tr w:rsidR="00B4166C" w:rsidRPr="00F76AAF" w14:paraId="4D109179" w14:textId="77777777" w:rsidTr="006D23B0">
        <w:trPr>
          <w:trHeight w:val="447"/>
        </w:trPr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C130D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i67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3A600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8Er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42464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i-67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4FABA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tandard </w:t>
            </w:r>
            <w:proofErr w:type="spellStart"/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otools</w:t>
            </w:r>
            <w:proofErr w:type="spellEnd"/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350523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388B6" w14:textId="77777777" w:rsidR="00B4166C" w:rsidRPr="00F76AAF" w:rsidRDefault="00B4166C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/100</w:t>
            </w:r>
          </w:p>
        </w:tc>
      </w:tr>
      <w:tr w:rsidR="00B4166C" w:rsidRPr="00F76AAF" w14:paraId="7CC4FC9F" w14:textId="77777777" w:rsidTr="006D23B0">
        <w:trPr>
          <w:trHeight w:val="447"/>
        </w:trPr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9A341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D2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8B559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9Tm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21522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A3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1B8A7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tandard </w:t>
            </w:r>
            <w:proofErr w:type="spellStart"/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otools</w:t>
            </w:r>
            <w:proofErr w:type="spellEnd"/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3169003B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5CFE2" w14:textId="77777777" w:rsidR="00B4166C" w:rsidRPr="00F76AAF" w:rsidRDefault="00B4166C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/100</w:t>
            </w:r>
          </w:p>
        </w:tc>
      </w:tr>
      <w:tr w:rsidR="00B4166C" w:rsidRPr="00F76AAF" w14:paraId="79899CF8" w14:textId="77777777" w:rsidTr="006D23B0">
        <w:trPr>
          <w:trHeight w:val="447"/>
        </w:trPr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C52B4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D3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D8F71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0Er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4C9E7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CHT1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27352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tandard </w:t>
            </w:r>
            <w:proofErr w:type="spellStart"/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otools</w:t>
            </w:r>
            <w:proofErr w:type="spellEnd"/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3170001B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EC072" w14:textId="77777777" w:rsidR="00B4166C" w:rsidRPr="00F76AAF" w:rsidRDefault="00B4166C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/100</w:t>
            </w:r>
          </w:p>
        </w:tc>
      </w:tr>
      <w:tr w:rsidR="00B4166C" w:rsidRPr="00F76AAF" w14:paraId="7EE97EA4" w14:textId="77777777" w:rsidTr="006D23B0">
        <w:trPr>
          <w:trHeight w:val="447"/>
        </w:trPr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7C1D8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forin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436BC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3Yb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4BE23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-D48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F1782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tandard </w:t>
            </w:r>
            <w:proofErr w:type="spellStart"/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otools</w:t>
            </w:r>
            <w:proofErr w:type="spellEnd"/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3175004B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5CB6B" w14:textId="77777777" w:rsidR="00B4166C" w:rsidRPr="00F76AAF" w:rsidRDefault="00B4166C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/200</w:t>
            </w:r>
          </w:p>
        </w:tc>
      </w:tr>
      <w:tr w:rsidR="00B4166C" w:rsidRPr="00F76AAF" w14:paraId="7AE81978" w14:textId="77777777" w:rsidTr="006D23B0">
        <w:trPr>
          <w:trHeight w:val="447"/>
        </w:trPr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C5150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LA-DR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84E18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4Yb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8B501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243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4A961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tandard </w:t>
            </w:r>
            <w:proofErr w:type="spellStart"/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otools</w:t>
            </w:r>
            <w:proofErr w:type="spellEnd"/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3174001B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2A2B0" w14:textId="77777777" w:rsidR="00B4166C" w:rsidRPr="00F76AAF" w:rsidRDefault="00B4166C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/100</w:t>
            </w:r>
          </w:p>
        </w:tc>
      </w:tr>
      <w:tr w:rsidR="00B4166C" w:rsidRPr="00F76AAF" w14:paraId="2E5C6128" w14:textId="77777777" w:rsidTr="006D23B0">
        <w:trPr>
          <w:trHeight w:val="447"/>
        </w:trPr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60123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D1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66EF7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9Bi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BA5A4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G8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E48FD" w14:textId="77777777" w:rsidR="00B4166C" w:rsidRPr="00F76AAF" w:rsidRDefault="00B4166C" w:rsidP="006D2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tandard </w:t>
            </w:r>
            <w:proofErr w:type="spellStart"/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otools</w:t>
            </w:r>
            <w:proofErr w:type="spellEnd"/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3209002B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2E589" w14:textId="77777777" w:rsidR="00B4166C" w:rsidRPr="00F76AAF" w:rsidRDefault="00B4166C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/100</w:t>
            </w:r>
          </w:p>
        </w:tc>
      </w:tr>
    </w:tbl>
    <w:p w14:paraId="290811B3" w14:textId="77777777" w:rsidR="00B4166C" w:rsidRPr="00073550" w:rsidRDefault="00B4166C" w:rsidP="00B4166C">
      <w:pPr>
        <w:rPr>
          <w:rFonts w:ascii="Arial" w:hAnsi="Arial" w:cs="Arial"/>
          <w:b/>
        </w:rPr>
      </w:pPr>
    </w:p>
    <w:p w14:paraId="40DD5BB2" w14:textId="77777777" w:rsidR="004A5F00" w:rsidRDefault="004A5F00"/>
    <w:sectPr w:rsidR="004A5F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66C"/>
    <w:rsid w:val="00093116"/>
    <w:rsid w:val="004A5F00"/>
    <w:rsid w:val="00B41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BA537"/>
  <w15:chartTrackingRefBased/>
  <w15:docId w15:val="{E7EC083A-6CE6-49CE-9660-93E3923DF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166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7</Characters>
  <Application>Microsoft Office Word</Application>
  <DocSecurity>0</DocSecurity>
  <Lines>9</Lines>
  <Paragraphs>2</Paragraphs>
  <ScaleCrop>false</ScaleCrop>
  <Company>The University of Liverpool</Company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lters, Emma</dc:creator>
  <cp:keywords/>
  <dc:description/>
  <cp:lastModifiedBy>Saulters, Emma</cp:lastModifiedBy>
  <cp:revision>1</cp:revision>
  <dcterms:created xsi:type="dcterms:W3CDTF">2023-12-19T11:29:00Z</dcterms:created>
  <dcterms:modified xsi:type="dcterms:W3CDTF">2023-12-19T11:29:00Z</dcterms:modified>
</cp:coreProperties>
</file>